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F8E" w:rsidRPr="00F927DF" w:rsidRDefault="00D60F8E" w:rsidP="00D60F8E">
      <w:pPr>
        <w:autoSpaceDE w:val="0"/>
        <w:autoSpaceDN w:val="0"/>
        <w:adjustRightInd w:val="0"/>
        <w:spacing w:after="0" w:line="240" w:lineRule="auto"/>
        <w:rPr>
          <w:b/>
          <w:bCs/>
          <w:szCs w:val="18"/>
        </w:rPr>
      </w:pPr>
      <w:bookmarkStart w:id="0" w:name="_GoBack"/>
      <w:bookmarkEnd w:id="0"/>
      <w:r w:rsidRPr="00F927DF">
        <w:rPr>
          <w:b/>
          <w:bCs/>
          <w:szCs w:val="18"/>
        </w:rPr>
        <w:t>Supplemental Table S</w:t>
      </w:r>
      <w:r w:rsidR="00DC239F" w:rsidRPr="00F927DF">
        <w:rPr>
          <w:b/>
          <w:bCs/>
          <w:szCs w:val="18"/>
        </w:rPr>
        <w:t>1</w:t>
      </w:r>
      <w:r w:rsidRPr="00F927DF">
        <w:rPr>
          <w:b/>
          <w:bCs/>
          <w:szCs w:val="18"/>
        </w:rPr>
        <w:t>. HAI GMTs at baseline and day 21 by risk for influenza-related complications</w:t>
      </w:r>
    </w:p>
    <w:p w:rsidR="00D60F8E" w:rsidRPr="00F927DF" w:rsidRDefault="00D60F8E" w:rsidP="00D60F8E">
      <w:pPr>
        <w:autoSpaceDE w:val="0"/>
        <w:autoSpaceDN w:val="0"/>
        <w:adjustRightInd w:val="0"/>
        <w:spacing w:after="0" w:line="240" w:lineRule="auto"/>
        <w:rPr>
          <w:b/>
          <w:bCs/>
          <w:szCs w:val="18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801"/>
        <w:gridCol w:w="1101"/>
        <w:gridCol w:w="570"/>
        <w:gridCol w:w="1426"/>
        <w:gridCol w:w="1416"/>
        <w:gridCol w:w="1443"/>
        <w:gridCol w:w="1477"/>
        <w:gridCol w:w="1421"/>
        <w:gridCol w:w="1458"/>
        <w:gridCol w:w="1551"/>
        <w:gridCol w:w="1557"/>
      </w:tblGrid>
      <w:tr w:rsidR="00F927DF" w:rsidRPr="00F927DF" w:rsidTr="0085159C">
        <w:trPr>
          <w:trHeight w:val="20"/>
        </w:trPr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A/H1N1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A/H3N2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 xml:space="preserve">B Victoria lineage 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B Yamagata lineage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Vaccin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At risk</w:t>
            </w:r>
            <w:r w:rsidRPr="00F927DF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Not at risk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At risk</w:t>
            </w:r>
            <w:r w:rsidRPr="00F927DF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Not at risk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At risk</w:t>
            </w:r>
            <w:r w:rsidRPr="00F927DF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Not at risk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At risk</w:t>
            </w:r>
            <w:r w:rsidRPr="00F927DF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927DF">
              <w:rPr>
                <w:b/>
                <w:bCs/>
                <w:sz w:val="18"/>
                <w:szCs w:val="18"/>
              </w:rPr>
              <w:t>Not at risk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8</w:t>
            </w:r>
            <w:r w:rsidRPr="00F927DF">
              <w:rPr>
                <w:sz w:val="18"/>
                <w:szCs w:val="20"/>
              </w:rPr>
              <w:t>–</w:t>
            </w:r>
            <w:r w:rsidRPr="00F927DF">
              <w:rPr>
                <w:sz w:val="18"/>
                <w:szCs w:val="18"/>
              </w:rPr>
              <w:t>60 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Pooled IIV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68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6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68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688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8.1 (44.5, 75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3.2 (55.8, 71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1.4 (39.2, 67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8.0 (42.3, 54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4.6 (57.7, 96.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8.8 (52.6, 65.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89 (148, 24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44 (218, 273)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34 (435, 65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25 (576, 67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91 (401, 60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00 (457, 5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56 (630, 90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99 (648, 7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406 (1201, 164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788 (1664, 1920)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Pooled IIV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2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2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16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1.2 (31.8, 82.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0.6 (57.0, 87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34.5 (21.4, 55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4.0 (35.7, 54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5.8 (31.8, 98.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6.8 (50.1, 88.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19 (116, 41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300 (228, 394)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13 (442, 85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02 (589, 83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66 (326, 66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71 (571, 78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817 (511, 130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17 (591, 87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571 (972, 254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767 (1507, 2073)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&gt;60 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Pooled IIV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4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3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4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3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4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3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45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378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5.9 (39.8, 52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2.5 (36.4, 49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4.3 (55.3, 74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3.9 (54.0, 75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4.3 (64.9, 85.0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50.4 (43.2, 58.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78 (157, 20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39 (121, 160)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18 (193, 24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20 (188, 25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366 (326, 41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350 (308, 39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309 (277, 34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63 (232, 29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03 (643, 76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01 (540, 668)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Pooled IIV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1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N=66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2.3 (32.5, 55.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6.7 (35.5, 61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9.8 (61.2, 10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1.7 (45.0, 84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91.5 (66.8, 12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3.9 (30.2, 63.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68 (117, 24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171 (121, 243)</w:t>
            </w:r>
          </w:p>
        </w:tc>
      </w:tr>
      <w:tr w:rsidR="00F927DF" w:rsidRPr="00F927DF" w:rsidTr="0085159C">
        <w:trPr>
          <w:trHeight w:val="20"/>
        </w:trPr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60F8E" w:rsidRPr="00F927DF" w:rsidRDefault="00D60F8E" w:rsidP="0085159C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F927DF">
              <w:rPr>
                <w:rFonts w:ascii="Calibri" w:hAnsi="Calibri"/>
                <w:sz w:val="18"/>
                <w:szCs w:val="18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0F8E" w:rsidRPr="00F927DF" w:rsidRDefault="00D60F8E" w:rsidP="0085159C">
            <w:pPr>
              <w:spacing w:after="0" w:line="240" w:lineRule="auto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33 (189, 288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312 (244, 40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14 (339, 50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405 (321, 51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288 (219, 37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 xml:space="preserve">318 (227, 447)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734 (576, 935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F8E" w:rsidRPr="00F927DF" w:rsidRDefault="00D60F8E" w:rsidP="0085159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927DF">
              <w:rPr>
                <w:sz w:val="18"/>
                <w:szCs w:val="18"/>
              </w:rPr>
              <w:t>660 (531, 821)</w:t>
            </w:r>
          </w:p>
        </w:tc>
      </w:tr>
    </w:tbl>
    <w:p w:rsidR="00D60F8E" w:rsidRPr="00F927DF" w:rsidRDefault="00D60F8E" w:rsidP="00D60F8E">
      <w:pPr>
        <w:spacing w:after="0"/>
      </w:pPr>
      <w:r w:rsidRPr="00F927DF">
        <w:t>Values are for all participants vaccinated with available pre- and post-vaccination HAI titers. Abbreviations: CI, confidence interval; GMT, geometric mean titer; HAI, hemagglutination inhibition; IIV3, trivalent inactivated influenza vaccine; IIV4, quadrivalent inactivated influenza vaccine.</w:t>
      </w:r>
    </w:p>
    <w:p w:rsidR="00D60F8E" w:rsidRPr="00F927DF" w:rsidRDefault="00D60F8E" w:rsidP="00D60F8E">
      <w:pPr>
        <w:autoSpaceDE w:val="0"/>
        <w:autoSpaceDN w:val="0"/>
        <w:adjustRightInd w:val="0"/>
        <w:spacing w:after="0"/>
        <w:rPr>
          <w:bCs/>
          <w:szCs w:val="18"/>
        </w:rPr>
      </w:pPr>
      <w:r w:rsidRPr="00F927DF">
        <w:rPr>
          <w:bCs/>
          <w:szCs w:val="18"/>
          <w:vertAlign w:val="superscript"/>
        </w:rPr>
        <w:t>a</w:t>
      </w:r>
      <w:r w:rsidRPr="00F927DF">
        <w:rPr>
          <w:bCs/>
          <w:szCs w:val="18"/>
        </w:rPr>
        <w:t xml:space="preserve"> Participants were considered at risk if they had chronic respiratory, heart, renal, metabolic, or hematological disorders.</w:t>
      </w:r>
    </w:p>
    <w:p w:rsidR="00DC239F" w:rsidRPr="00F927DF" w:rsidRDefault="00DC239F" w:rsidP="00D60F8E">
      <w:pPr>
        <w:autoSpaceDE w:val="0"/>
        <w:autoSpaceDN w:val="0"/>
        <w:adjustRightInd w:val="0"/>
        <w:spacing w:after="0"/>
        <w:rPr>
          <w:bCs/>
          <w:szCs w:val="18"/>
        </w:rPr>
        <w:sectPr w:rsidR="00DC239F" w:rsidRPr="00F927DF" w:rsidSect="00E26D14">
          <w:pgSz w:w="16839" w:h="11907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:rsidR="00DC239F" w:rsidRPr="00F927DF" w:rsidRDefault="00DC239F" w:rsidP="00DC239F">
      <w:pPr>
        <w:keepNext/>
        <w:rPr>
          <w:b/>
        </w:rPr>
      </w:pPr>
      <w:r w:rsidRPr="00F927DF">
        <w:rPr>
          <w:b/>
        </w:rPr>
        <w:lastRenderedPageBreak/>
        <w:t>Supplemental Table S2. Proportions of younger and older adult participants reporting solicited reactions</w:t>
      </w:r>
    </w:p>
    <w:tbl>
      <w:tblPr>
        <w:tblW w:w="9240" w:type="dxa"/>
        <w:tblInd w:w="93" w:type="dxa"/>
        <w:tblLook w:val="00A0" w:firstRow="1" w:lastRow="0" w:firstColumn="1" w:lastColumn="0" w:noHBand="0" w:noVBand="0"/>
      </w:tblPr>
      <w:tblGrid>
        <w:gridCol w:w="2200"/>
        <w:gridCol w:w="960"/>
        <w:gridCol w:w="1520"/>
        <w:gridCol w:w="1520"/>
        <w:gridCol w:w="1520"/>
        <w:gridCol w:w="1520"/>
      </w:tblGrid>
      <w:tr w:rsidR="00F927DF" w:rsidRPr="00F927DF" w:rsidTr="00DA2B2E">
        <w:trPr>
          <w:trHeight w:val="2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608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% (95% CI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304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18-60 years</w:t>
            </w:r>
          </w:p>
        </w:tc>
        <w:tc>
          <w:tcPr>
            <w:tcW w:w="304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&gt;60 years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Pooled IIV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Pooled IIV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Pooled IIV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Pooled IIV3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Solicited re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Grad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N=8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N=2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N=8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sz w:val="18"/>
                <w:szCs w:val="20"/>
              </w:rPr>
            </w:pPr>
            <w:r w:rsidRPr="00F927DF">
              <w:rPr>
                <w:b/>
                <w:sz w:val="18"/>
                <w:szCs w:val="20"/>
              </w:rPr>
              <w:t>N=276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 solicited rea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69.4 (66.1, 72.5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68.3 (62.5, 73.8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39.3 (35.9, 42.7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39.5 (33.7, 45.5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 injection-site re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58.1 (54.7, 6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57.6 (51.5, 63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7.7 (24.7, 30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5.0 (20.0, 30.5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Injection-site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54.7 (51.3; 58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55.0 (49.0; 61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3.0 (20.1; 26.0)</w:t>
            </w:r>
            <w:r w:rsidRPr="00F927DF"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9.9 (15.4; 25.1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1; 1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0; 2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1 (0.0; 0.7)</w:t>
            </w:r>
            <w:r w:rsidRPr="00F927DF"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Injection-site eryth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9.2 (7.4; 1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5.8 (3.3; 9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7.6 (5.9; 9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6.9 (4.2; 10.5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0; 2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7 (0.1; 2.6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Injection-site swel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6.2 (4.7; 8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3.6 (1.7; 6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3.2 (2.1; 4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3.3 (1.5; 6.1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Injection Site In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6.5 (4.9; 8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5.4 (3.1; 8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.6 (1.7; 4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3.3 (1.5; 6.1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Injection-site ecchym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7 (0.3; 1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7 (0.1; 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5 (0.1; 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0; 2.0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 xml:space="preserve">Any systemi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42.5 (39.1; 45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40.6 (34.8; 4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4.4 (21.5; 27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3.9 (19.0; 29.4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7 (0.3; 1.6)</w:t>
            </w:r>
            <w:r w:rsidRPr="00F927DF"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0; 2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.1 (0.5; 2.1)</w:t>
            </w:r>
            <w:r w:rsidRPr="00F927DF"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0; 2.0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0.4)</w:t>
            </w:r>
            <w:r w:rsidRPr="00F927DF"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2 (0.0; 0.9)</w:t>
            </w:r>
            <w:r w:rsidRPr="00F927DF"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6.7 (23.7; 29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7.0 (21.9; 3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5.2 (12.9; 17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2.0 (8.4; 16.4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.7 (0.9; 2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.1 (0.2; 3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5 (0.1; 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0; 2.0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Mala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8.5 (15.9; 2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1.6 (16.9; 26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0.4 (8.5; 12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1.2 (7.8; 15.6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.4 (0.7; 2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7 (0.1; 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6 (0.2; 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7 (0.1; 2.6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Myalg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6.3 (23.3; 29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20.9 (16.2; 26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2.8 (10.6; 15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11.6 (8.1; 16.0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5 (0.1; 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7 (0.1; 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6 (0.2; 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Shiverin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Any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7.6 (5.9; 9.6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6.1 (3.6; 9.6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4.4 (3.1; 6.1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4.0 (2.0; 7.0)</w:t>
            </w:r>
          </w:p>
        </w:tc>
      </w:tr>
      <w:tr w:rsidR="00F927DF" w:rsidRPr="00F927DF" w:rsidTr="00DA2B2E">
        <w:trPr>
          <w:trHeight w:val="2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6 (0.2; 1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0 (0.0; 1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1; 1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F927DF">
              <w:rPr>
                <w:sz w:val="18"/>
                <w:szCs w:val="20"/>
              </w:rPr>
              <w:t>0.4 (0.0; 2.0)</w:t>
            </w:r>
          </w:p>
        </w:tc>
      </w:tr>
    </w:tbl>
    <w:p w:rsidR="00DC239F" w:rsidRPr="00F927DF" w:rsidRDefault="00DC239F" w:rsidP="00DC239F">
      <w:r w:rsidRPr="00F927DF">
        <w:t xml:space="preserve">Values are for all participants vaccinated. Abbreviations: CI, confidence interval; </w:t>
      </w:r>
      <w:bookmarkStart w:id="1" w:name="OLE_LINK3"/>
      <w:r w:rsidRPr="00F927DF">
        <w:t>IIV3, trivalent inactivated influenza vaccine; IIV4, quadrivalent inactivated influenza vaccine.</w:t>
      </w:r>
      <w:bookmarkEnd w:id="1"/>
    </w:p>
    <w:p w:rsidR="00DC239F" w:rsidRPr="00F927DF" w:rsidRDefault="00DC239F" w:rsidP="00DC239F">
      <w:r w:rsidRPr="00F927DF">
        <w:rPr>
          <w:vertAlign w:val="superscript"/>
        </w:rPr>
        <w:t>a</w:t>
      </w:r>
      <w:r w:rsidRPr="00F927DF">
        <w:t xml:space="preserve"> N=832</w:t>
      </w:r>
    </w:p>
    <w:p w:rsidR="00DC239F" w:rsidRPr="00F927DF" w:rsidRDefault="00DC239F" w:rsidP="00DC239F">
      <w:r w:rsidRPr="00F927DF">
        <w:rPr>
          <w:vertAlign w:val="superscript"/>
        </w:rPr>
        <w:t>b</w:t>
      </w:r>
      <w:r w:rsidRPr="00F927DF">
        <w:t xml:space="preserve"> N=827</w:t>
      </w:r>
    </w:p>
    <w:p w:rsidR="00DC239F" w:rsidRPr="00F927DF" w:rsidRDefault="00DC239F" w:rsidP="00DC239F">
      <w:pPr>
        <w:rPr>
          <w:b/>
        </w:rPr>
      </w:pPr>
    </w:p>
    <w:p w:rsidR="00DC239F" w:rsidRPr="00F927DF" w:rsidRDefault="00DC239F" w:rsidP="00DC239F">
      <w:pPr>
        <w:sectPr w:rsidR="00DC239F" w:rsidRPr="00F927DF" w:rsidSect="006308A0">
          <w:pgSz w:w="11907" w:h="16839" w:code="9"/>
          <w:pgMar w:top="1417" w:right="1417" w:bottom="1417" w:left="1417" w:header="708" w:footer="708" w:gutter="0"/>
          <w:cols w:space="708"/>
          <w:docGrid w:linePitch="360"/>
        </w:sectPr>
      </w:pPr>
    </w:p>
    <w:p w:rsidR="00DC239F" w:rsidRPr="00F927DF" w:rsidRDefault="00DC239F" w:rsidP="00DC239F">
      <w:pPr>
        <w:rPr>
          <w:b/>
        </w:rPr>
      </w:pPr>
      <w:r w:rsidRPr="00F927DF">
        <w:rPr>
          <w:b/>
        </w:rPr>
        <w:lastRenderedPageBreak/>
        <w:t>Supplemental Table S3. Unsolicited AEs</w:t>
      </w:r>
      <w:r w:rsidRPr="00F927DF">
        <w:rPr>
          <w:b/>
        </w:rPr>
        <w:tab/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322"/>
        <w:gridCol w:w="1107"/>
        <w:gridCol w:w="1967"/>
        <w:gridCol w:w="927"/>
        <w:gridCol w:w="1966"/>
      </w:tblGrid>
      <w:tr w:rsidR="00F927DF" w:rsidRPr="00F927DF" w:rsidTr="00DA2B2E">
        <w:trPr>
          <w:trHeight w:val="20"/>
        </w:trPr>
        <w:tc>
          <w:tcPr>
            <w:tcW w:w="178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55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Pooled IIV4s</w:t>
            </w:r>
          </w:p>
        </w:tc>
        <w:tc>
          <w:tcPr>
            <w:tcW w:w="1558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Pooled IIV3s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55" w:type="pct"/>
            <w:gridSpan w:val="2"/>
            <w:tcBorders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N=1668</w:t>
            </w:r>
          </w:p>
        </w:tc>
        <w:tc>
          <w:tcPr>
            <w:tcW w:w="1558" w:type="pct"/>
            <w:gridSpan w:val="2"/>
            <w:tcBorders>
              <w:left w:val="nil"/>
              <w:right w:val="nil"/>
            </w:tcBorders>
            <w:noWrap/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N=554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239F" w:rsidRPr="00F927DF" w:rsidRDefault="00DC239F" w:rsidP="00DA2B2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927DF">
              <w:rPr>
                <w:b/>
                <w:bCs/>
                <w:sz w:val="20"/>
                <w:szCs w:val="20"/>
              </w:rPr>
              <w:t>% (95% CI)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Immediate AE (&lt;30 min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An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&lt;0.1 (0.0, 0.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.4 (0.0, 1.3)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Vaccine-relat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.0 (0.0, 0.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.2 (0.0, 1.0)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Unsolicited AE within 21 day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An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30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18.2 (16.3, 20.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9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17.9 (14.8, 21.3)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Vaccine-relat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7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4.7 (3.7, 5.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2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3.6 (2.2, 5.5)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SAE within 6 month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An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4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2.7 (2.0, 3.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1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2.7 (1.5, 4.4)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Vaccine-related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.0 (0.0, 0.2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.2 (0.0, 1.0)</w:t>
            </w:r>
          </w:p>
        </w:tc>
      </w:tr>
      <w:tr w:rsidR="00F927DF" w:rsidRPr="00F927DF" w:rsidTr="00DA2B2E">
        <w:trPr>
          <w:trHeight w:val="20"/>
        </w:trPr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Death within 6 month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.2 (0.0, 0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C239F" w:rsidRPr="00F927DF" w:rsidRDefault="00DC239F" w:rsidP="00DA2B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927DF">
              <w:rPr>
                <w:sz w:val="20"/>
                <w:szCs w:val="20"/>
              </w:rPr>
              <w:t>0.0 (0.0, 0.7)</w:t>
            </w:r>
          </w:p>
        </w:tc>
      </w:tr>
    </w:tbl>
    <w:p w:rsidR="00DC239F" w:rsidRPr="00F927DF" w:rsidRDefault="00DC239F" w:rsidP="00DC239F">
      <w:pPr>
        <w:spacing w:after="0"/>
        <w:rPr>
          <w:b/>
          <w:bCs/>
          <w:szCs w:val="18"/>
        </w:rPr>
      </w:pPr>
      <w:r w:rsidRPr="00F927DF">
        <w:t>Values are for all participants vaccinated. Abbreviations: AE, adverse event; CI, confidence interval; IIV3, trivalent inactivated influenza vaccine; IIV4, quadrivalent inactivated influenza vaccine; SAE, serious adverse event.</w:t>
      </w:r>
    </w:p>
    <w:p w:rsidR="00DC239F" w:rsidRPr="00F927DF" w:rsidRDefault="00DC239F" w:rsidP="00D60F8E">
      <w:pPr>
        <w:autoSpaceDE w:val="0"/>
        <w:autoSpaceDN w:val="0"/>
        <w:adjustRightInd w:val="0"/>
        <w:spacing w:after="0"/>
        <w:rPr>
          <w:bCs/>
          <w:szCs w:val="18"/>
        </w:rPr>
      </w:pPr>
    </w:p>
    <w:p w:rsidR="00C609F8" w:rsidRPr="00F927DF" w:rsidRDefault="00C609F8"/>
    <w:sectPr w:rsidR="00C609F8" w:rsidRPr="00F927DF" w:rsidSect="00DC239F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8E"/>
    <w:rsid w:val="00C35299"/>
    <w:rsid w:val="00C609F8"/>
    <w:rsid w:val="00C95A7C"/>
    <w:rsid w:val="00C96240"/>
    <w:rsid w:val="00D60F8E"/>
    <w:rsid w:val="00DC239F"/>
    <w:rsid w:val="00F9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122787-1A43-4BB7-832C-2C637C05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F8E"/>
    <w:pPr>
      <w:spacing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60F8E"/>
    <w:pPr>
      <w:keepNext/>
      <w:keepLines/>
      <w:spacing w:before="240"/>
      <w:outlineLvl w:val="0"/>
    </w:pPr>
    <w:rPr>
      <w:rFonts w:ascii="Arial" w:eastAsia="MS ????" w:hAnsi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60F8E"/>
    <w:rPr>
      <w:rFonts w:ascii="Arial" w:eastAsia="MS ????" w:hAnsi="Arial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Cronk, Allison</cp:lastModifiedBy>
  <cp:revision>2</cp:revision>
  <dcterms:created xsi:type="dcterms:W3CDTF">2018-10-23T12:51:00Z</dcterms:created>
  <dcterms:modified xsi:type="dcterms:W3CDTF">2018-10-23T12:51:00Z</dcterms:modified>
</cp:coreProperties>
</file>